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13"/>
        <w:gridCol w:w="3687"/>
        <w:gridCol w:w="2103"/>
      </w:tblGrid>
      <w:tr>
        <w:trPr/>
        <w:tc>
          <w:tcPr>
            <w:tcW w:w="8522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_Hlk134802969"/>
            <w:bookmarkStart w:id="1" w:name="OLE_LINK2"/>
            <w:bookmarkStart w:id="2" w:name="OLE_LINK1"/>
            <w:bookmarkStart w:id="3" w:name="OLE_LINK706"/>
            <w:bookmarkStart w:id="4" w:name="OLE_LINK705"/>
            <w:bookmarkStart w:id="5" w:name="OLE_LINK704"/>
            <w:bookmarkStart w:id="6" w:name="OLE_LINK36"/>
            <w:bookmarkStart w:id="7" w:name="OLE_LINK35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: qPCR primer sequence of </w:t>
            </w:r>
            <w:bookmarkEnd w:id="6"/>
            <w:bookmarkEnd w:id="7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 involved in this study</w:t>
            </w:r>
            <w:bookmarkEnd w:id="3"/>
            <w:bookmarkEnd w:id="4"/>
            <w:bookmarkEnd w:id="5"/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s (5’-3’)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number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15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AGCACAATGAAGATCAAGAT</w:t>
            </w:r>
          </w:p>
        </w:tc>
        <w:tc>
          <w:tcPr>
            <w:tcW w:w="210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TTTTAAATCCTGAGTCAAGC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TCAGGGCAGTTTGCTTTC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CAGAGGAGGAGACCAGCAC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H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GAGGTATCCGTTACAGC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AACCTCCTTGTGATCTTT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T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TCCTCGAAGCAGTCAAC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AGGCTCTGTGCTTCTC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T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GAAAGCAGGAAGGTG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CACGTAGGAGGCATCTGG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CAGGGTGTGAAGA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GTCAGGGAAGTTG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GCTGCAAGAAGTGAAA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AGCCCTGTGAAACAGAAC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708"/>
            <w:bookmarkStart w:id="9" w:name="OLE_LINK707"/>
            <w:r>
              <w:rPr>
                <w:rFonts w:cs="Times New Roman" w:ascii="Times New Roman" w:hAnsi="Times New Roman"/>
                <w:sz w:val="20"/>
                <w:szCs w:val="20"/>
              </w:rPr>
              <w:t>Histone 1</w:t>
            </w:r>
            <w:bookmarkEnd w:id="8"/>
            <w:bookmarkEnd w:id="9"/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GCCGCTAAAGCTAA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CTTAGGGCTCTTCGCC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CCGCCGTTATCAGAA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CAGAGAGACCACAGTAATCAC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TTGTCTACGCGCTC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TTTATGGGTGAGCTGT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 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AAGCACGCAATAAAGACAAG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GGAGTTATTTGAGGTGTC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 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GCTCCTACACGCTCA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TGGTCGTTCCCATTCT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 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GTGGACGGATAAGATG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97" w:hRule="exac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CTTTCTGGTCGCAATGTA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PCR, quantitative polymerase chain reaction; GAPDH, Glyceraldehyde-3-phosphate dehydrogenase; GLS, Glutaminase; GDH, Glutamate Dehydrogenase; ASCT2, </w:t>
            </w:r>
            <w:bookmarkStart w:id="10" w:name="OLE_LINK717"/>
            <w:bookmarkStart w:id="11" w:name="OLE_LINK71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ute carrier family 1 neutral amino acid transporter member 5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PSAT1, phosphoserine aminotransferase 1; GPT, glutamic-pyruvate transaminase; GOT, </w:t>
            </w:r>
            <w:bookmarkStart w:id="12" w:name="OLE_LINK714"/>
            <w:bookmarkStart w:id="13" w:name="OLE_LINK71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amic-oxaloacetic transaminase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 Poly, DNA polymerase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3:20:00Z</dcterms:created>
  <dc:creator>zhangguoqiang</dc:creator>
  <dc:description/>
  <cp:keywords/>
  <dc:language>en-US</dc:language>
  <cp:lastModifiedBy>张国强</cp:lastModifiedBy>
  <dcterms:modified xsi:type="dcterms:W3CDTF">2023-12-03T04:40:00Z</dcterms:modified>
  <cp:revision>24</cp:revision>
  <dc:subject/>
  <dc:title/>
</cp:coreProperties>
</file>